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2DD6" w:rsidRPr="006030AD" w:rsidRDefault="006030AD" w:rsidP="006030AD">
      <w:pPr>
        <w:jc w:val="center"/>
        <w:rPr>
          <w:b/>
          <w:sz w:val="24"/>
        </w:rPr>
      </w:pPr>
      <w:r w:rsidRPr="006030AD">
        <w:rPr>
          <w:b/>
          <w:sz w:val="24"/>
        </w:rPr>
        <w:t xml:space="preserve">Supplementary data S1 </w:t>
      </w:r>
    </w:p>
    <w:p w:rsidR="00E42DD6" w:rsidRDefault="006030AD">
      <w:r w:rsidRPr="006030AD">
        <w:rPr>
          <w:b/>
        </w:rPr>
        <w:t>Table S1</w:t>
      </w:r>
      <w:r>
        <w:t xml:space="preserve">: MRM transitions and conditions for </w:t>
      </w:r>
      <w:r w:rsidR="00AB30DA">
        <w:t>sphingolipid</w:t>
      </w:r>
      <w:r>
        <w:t xml:space="preserve"> species</w:t>
      </w:r>
      <w:r w:rsidR="00742FAD">
        <w:t xml:space="preserve"> analysis by UPLC/ESI-MS/MS</w:t>
      </w:r>
      <w:bookmarkStart w:id="0" w:name="_GoBack"/>
      <w:bookmarkEnd w:id="0"/>
    </w:p>
    <w:tbl>
      <w:tblPr>
        <w:tblStyle w:val="LightList-Accent3"/>
        <w:tblW w:w="9256" w:type="dxa"/>
        <w:tblLook w:val="04A0" w:firstRow="1" w:lastRow="0" w:firstColumn="1" w:lastColumn="0" w:noHBand="0" w:noVBand="1"/>
      </w:tblPr>
      <w:tblGrid>
        <w:gridCol w:w="2464"/>
        <w:gridCol w:w="1422"/>
        <w:gridCol w:w="1370"/>
        <w:gridCol w:w="1278"/>
        <w:gridCol w:w="1367"/>
        <w:gridCol w:w="1321"/>
        <w:gridCol w:w="34"/>
      </w:tblGrid>
      <w:tr w:rsidR="00AB30DA" w:rsidTr="00541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Pr="003E5C6E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Species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3E5C6E">
              <w:rPr>
                <w:sz w:val="28"/>
              </w:rPr>
              <w:t xml:space="preserve">Precursor </w:t>
            </w:r>
          </w:p>
          <w:p w:rsidR="00AB30DA" w:rsidRPr="003E5C6E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3E5C6E">
              <w:rPr>
                <w:sz w:val="28"/>
              </w:rPr>
              <w:t>ion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3E5C6E">
              <w:rPr>
                <w:sz w:val="28"/>
              </w:rPr>
              <w:t xml:space="preserve">Product </w:t>
            </w:r>
          </w:p>
          <w:p w:rsidR="00AB30DA" w:rsidRPr="003E5C6E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 w:rsidRPr="003E5C6E">
              <w:rPr>
                <w:sz w:val="28"/>
              </w:rPr>
              <w:t>ion</w:t>
            </w:r>
          </w:p>
        </w:tc>
        <w:tc>
          <w:tcPr>
            <w:tcW w:w="0" w:type="auto"/>
          </w:tcPr>
          <w:p w:rsidR="00AB30DA" w:rsidRPr="003E5C6E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sz w:val="28"/>
              </w:rPr>
              <w:t>Cone voltage (V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sz w:val="28"/>
              </w:rPr>
              <w:t>Collision energy</w:t>
            </w:r>
          </w:p>
          <w:p w:rsidR="00AB30DA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sz w:val="28"/>
              </w:rPr>
              <w:t>(eV)</w:t>
            </w:r>
          </w:p>
        </w:tc>
        <w:tc>
          <w:tcPr>
            <w:tcW w:w="1355" w:type="dxa"/>
            <w:gridSpan w:val="2"/>
          </w:tcPr>
          <w:p w:rsidR="00AB30DA" w:rsidRDefault="00AB30DA" w:rsidP="00B177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</w:rPr>
            </w:pPr>
            <w:r>
              <w:rPr>
                <w:sz w:val="28"/>
              </w:rPr>
              <w:t>Indicative retention time (min)</w:t>
            </w:r>
          </w:p>
        </w:tc>
      </w:tr>
      <w:tr w:rsidR="00FB290D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FB290D" w:rsidRDefault="00FB290D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Bases and phosphorylated species</w:t>
            </w: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FB290D" w:rsidRDefault="00FB290D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FB290D" w:rsidRDefault="00FB290D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FB290D" w:rsidRDefault="00FB290D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FB290D" w:rsidRDefault="00FB290D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FB290D" w:rsidRDefault="00FB290D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FB290D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FB290D" w:rsidP="00FB290D">
            <w:pPr>
              <w:jc w:val="center"/>
            </w:pPr>
            <w:r w:rsidRPr="00070E75">
              <w:t>C18 S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0" w:type="auto"/>
          </w:tcPr>
          <w:p w:rsidR="00FB290D" w:rsidRPr="00840F44" w:rsidRDefault="00840F44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0F44">
              <w:t>8.64</w:t>
            </w:r>
          </w:p>
        </w:tc>
      </w:tr>
      <w:tr w:rsidR="00FB290D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FB290D" w:rsidP="00B17713">
            <w:pPr>
              <w:jc w:val="center"/>
            </w:pPr>
            <w:r w:rsidRPr="00070E75">
              <w:t>C18 DS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2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4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0" w:type="auto"/>
          </w:tcPr>
          <w:p w:rsidR="00FB290D" w:rsidRPr="00840F44" w:rsidRDefault="00840F44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0</w:t>
            </w:r>
          </w:p>
        </w:tc>
      </w:tr>
      <w:tr w:rsidR="00FB290D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FB290D" w:rsidP="00B17713">
            <w:pPr>
              <w:jc w:val="center"/>
            </w:pPr>
            <w:r w:rsidRPr="00070E75">
              <w:t>C18 S1P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0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4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840F44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15</w:t>
            </w:r>
          </w:p>
        </w:tc>
      </w:tr>
      <w:tr w:rsidR="00FB290D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FB290D" w:rsidP="00B17713">
            <w:pPr>
              <w:jc w:val="center"/>
            </w:pPr>
            <w:r w:rsidRPr="00070E75">
              <w:t>C18 DS1P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2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6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840F44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41</w:t>
            </w:r>
          </w:p>
        </w:tc>
      </w:tr>
      <w:tr w:rsidR="00FB290D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6C524C" w:rsidP="00B17713">
            <w:pPr>
              <w:jc w:val="center"/>
            </w:pPr>
            <w:r w:rsidRPr="00070E75">
              <w:t>N(14)S(18) C1P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0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4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0" w:type="auto"/>
          </w:tcPr>
          <w:p w:rsidR="00FB290D" w:rsidRPr="00840F44" w:rsidRDefault="00840F44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0</w:t>
            </w:r>
          </w:p>
        </w:tc>
      </w:tr>
      <w:tr w:rsidR="00FB290D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6C524C" w:rsidP="006C524C">
            <w:pPr>
              <w:jc w:val="center"/>
            </w:pPr>
            <w:r w:rsidRPr="00070E75">
              <w:t>N(16)S(18) C1P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9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4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0" w:type="auto"/>
          </w:tcPr>
          <w:p w:rsidR="00FB290D" w:rsidRPr="00840F44" w:rsidRDefault="004231E6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6</w:t>
            </w:r>
          </w:p>
        </w:tc>
      </w:tr>
      <w:tr w:rsidR="00FB290D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6C524C" w:rsidP="006C524C">
            <w:pPr>
              <w:jc w:val="center"/>
            </w:pPr>
            <w:r w:rsidRPr="00070E75">
              <w:t>N(16)DS(18) C1P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1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6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0" w:type="auto"/>
          </w:tcPr>
          <w:p w:rsidR="00FB290D" w:rsidRPr="00840F44" w:rsidRDefault="004231E6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02</w:t>
            </w:r>
          </w:p>
        </w:tc>
      </w:tr>
      <w:tr w:rsidR="00FB290D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B290D" w:rsidRPr="00070E75" w:rsidRDefault="006C524C" w:rsidP="006C524C">
            <w:pPr>
              <w:jc w:val="center"/>
            </w:pPr>
            <w:r w:rsidRPr="00070E75">
              <w:t>N(18)S(18) C1P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7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4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0" w:type="auto"/>
          </w:tcPr>
          <w:p w:rsidR="00FB290D" w:rsidRPr="00840F44" w:rsidRDefault="000A06F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0" w:type="auto"/>
          </w:tcPr>
          <w:p w:rsidR="00FB290D" w:rsidRPr="00840F44" w:rsidRDefault="004231E6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 w:rsidRPr="00E42DD6">
              <w:rPr>
                <w:sz w:val="28"/>
              </w:rPr>
              <w:t>A</w:t>
            </w:r>
            <w:r w:rsidR="00F844E2">
              <w:rPr>
                <w:sz w:val="28"/>
              </w:rPr>
              <w:t>D</w:t>
            </w:r>
            <w:r w:rsidRPr="00E42DD6">
              <w:rPr>
                <w:sz w:val="28"/>
              </w:rPr>
              <w:t>S</w:t>
            </w:r>
          </w:p>
          <w:p w:rsidR="00AB30DA" w:rsidRPr="00E42DD6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E42DD6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  <w:r w:rsidRPr="00E42DD6">
              <w:rPr>
                <w:b/>
                <w:sz w:val="28"/>
              </w:rPr>
              <w:t>[M+H]</w:t>
            </w:r>
            <w:r w:rsidRPr="00E42DD6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E42DD6">
              <w:rPr>
                <w:b/>
                <w:sz w:val="28"/>
              </w:rPr>
              <w:t>[M+H-FA-H</w:t>
            </w:r>
            <w:r w:rsidRPr="00E42DD6">
              <w:rPr>
                <w:b/>
                <w:sz w:val="28"/>
                <w:vertAlign w:val="subscript"/>
              </w:rPr>
              <w:t>2</w:t>
            </w:r>
            <w:r w:rsidRPr="00E42DD6">
              <w:rPr>
                <w:b/>
                <w:sz w:val="28"/>
              </w:rPr>
              <w:t>O]</w:t>
            </w:r>
            <w:r w:rsidRPr="00E42DD6">
              <w:rPr>
                <w:b/>
                <w:sz w:val="28"/>
                <w:vertAlign w:val="superscript"/>
              </w:rPr>
              <w:t>+</w:t>
            </w:r>
          </w:p>
          <w:p w:rsidR="007B6E1D" w:rsidRPr="00E42DD6" w:rsidRDefault="007B6E1D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8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.57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0</w:t>
            </w:r>
          </w:p>
        </w:tc>
      </w:tr>
      <w:tr w:rsidR="00AB30DA" w:rsidRPr="00E42DD6" w:rsidTr="00AB30DA">
        <w:trPr>
          <w:gridAfter w:val="1"/>
          <w:wAfter w:w="32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6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.57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9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16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.625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FF0584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FF0584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0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.625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0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8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.625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1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6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.625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0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17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6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3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6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2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2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6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F60E0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5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8)DS(23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6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8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6)DS(25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6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6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6)DS(16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6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1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6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2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8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6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1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16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6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8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7)DS(16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6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5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1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4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3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1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(26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.687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5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.687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0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2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.687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8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6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7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5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0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21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4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3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4</w:t>
            </w:r>
          </w:p>
        </w:tc>
      </w:tr>
      <w:tr w:rsidR="00AB30DA" w:rsidRPr="00E42DD6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6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.719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3</w:t>
            </w:r>
          </w:p>
        </w:tc>
      </w:tr>
      <w:tr w:rsidR="00AB30DA" w:rsidRPr="00E42DD6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E42DD6" w:rsidRDefault="00AB30DA" w:rsidP="00B17713">
            <w:pPr>
              <w:spacing w:before="100" w:beforeAutospacing="1" w:after="100" w:afterAutospacing="1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2DD6">
              <w:rPr>
                <w:rFonts w:ascii="Calibri" w:eastAsia="Times New Roman" w:hAnsi="Calibri" w:cs="Times New Roman"/>
                <w:color w:val="000000"/>
                <w:lang w:eastAsia="en-GB"/>
              </w:rPr>
              <w:t>A(24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.719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F60E09" w:rsidP="00B17713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 w:rsidRPr="00F646B7">
              <w:rPr>
                <w:sz w:val="28"/>
              </w:rPr>
              <w:t>AH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-H</w:t>
            </w:r>
            <w:r w:rsidRPr="00570F51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1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.56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DB07B7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.56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DB07B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1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0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.56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DB07B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3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5)H(1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5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DB07B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8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1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5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2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3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5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7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H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5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1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59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DB07B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0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59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0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59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08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1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0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0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5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0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5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0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2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1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0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2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9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1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5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7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2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5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2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0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2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3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H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3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6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7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6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1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6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8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5)H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6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6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6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6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(24)H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1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9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5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5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7)H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0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30)H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6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8)H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6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H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B450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 w:rsidRPr="00F646B7">
              <w:rPr>
                <w:sz w:val="28"/>
              </w:rPr>
              <w:t>A</w:t>
            </w:r>
            <w:r>
              <w:rPr>
                <w:sz w:val="28"/>
              </w:rPr>
              <w:t>P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7B6E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P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8.58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0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.6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1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P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.6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7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0)P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.6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2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.63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6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P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0.63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0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P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.65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0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.65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5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2)P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.65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8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P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.6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5)P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.6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4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.6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0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P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.6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6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2.6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0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P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6.6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2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5)P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6.6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6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6.6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3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P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.71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8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4)P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.71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1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F646B7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46B7">
              <w:rPr>
                <w:rFonts w:ascii="Calibri" w:eastAsia="Times New Roman" w:hAnsi="Calibri" w:cs="Times New Roman"/>
                <w:color w:val="000000"/>
                <w:lang w:eastAsia="en-GB"/>
              </w:rPr>
              <w:t>A(26)P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4.72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7563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2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 w:rsidRPr="00F646B7">
              <w:rPr>
                <w:sz w:val="28"/>
              </w:rPr>
              <w:t>A</w:t>
            </w:r>
            <w:r>
              <w:rPr>
                <w:sz w:val="28"/>
              </w:rPr>
              <w:t>S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5)S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2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4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4)S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2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0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3)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2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9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6)S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6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3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4)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6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7)S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A(26)S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4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5)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0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4)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716E14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7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3)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5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2)S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6)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67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4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4)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67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9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7)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0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6)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7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4)S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2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3)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68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3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6)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0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2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4)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0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8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8)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.7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8</w:t>
            </w:r>
          </w:p>
        </w:tc>
      </w:tr>
      <w:tr w:rsidR="00AB30DA" w:rsidRPr="001F5249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5)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.7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0</w:t>
            </w:r>
          </w:p>
        </w:tc>
      </w:tr>
      <w:tr w:rsidR="00AB30DA" w:rsidRPr="001F5249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1F5249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F5249">
              <w:rPr>
                <w:rFonts w:ascii="Calibri" w:eastAsia="Times New Roman" w:hAnsi="Calibri" w:cs="Times New Roman"/>
                <w:color w:val="000000"/>
                <w:lang w:eastAsia="en-GB"/>
              </w:rPr>
              <w:t>A(26)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3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EC451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9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NDS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6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2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6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6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0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6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4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18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6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7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16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4.6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0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5)DS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.64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9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.64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5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3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.64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7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.64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1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6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4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6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1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0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6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8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18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6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2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16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.66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5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6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1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5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6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6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3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677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2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9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0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9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18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0.6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(28)DS(1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1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7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1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5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8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8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3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8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23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4.7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4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1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7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8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7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0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7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7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0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8.7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0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19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7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7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5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2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5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8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3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6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3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7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2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.73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909C7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9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.7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0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.7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3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.7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2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.755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3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9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9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3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7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1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3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8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5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8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7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3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0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2)DS(2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0.771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1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30)DS(20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.78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7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.78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1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.78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3A2EC3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(24)DS(</w:t>
            </w:r>
            <w:r w:rsidR="00AB30DA"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4.78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6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30)DS(21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9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1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23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2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7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9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7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5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6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4)DS(2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8.80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19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30)DS(22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2.8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4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N(28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2.8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5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2.81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4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9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.83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6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25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.83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0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7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.83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3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7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.833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0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30)DS(24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0.84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2</w:t>
            </w:r>
          </w:p>
        </w:tc>
      </w:tr>
      <w:tr w:rsidR="00AB30DA" w:rsidRPr="007E6EC0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8)DS(26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0.84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6</w:t>
            </w:r>
          </w:p>
        </w:tc>
      </w:tr>
      <w:tr w:rsidR="00AB30DA" w:rsidRPr="007E6EC0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B30DA" w:rsidRPr="007E6EC0" w:rsidRDefault="00AB30DA" w:rsidP="00B1771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6EC0">
              <w:rPr>
                <w:rFonts w:ascii="Calibri" w:eastAsia="Times New Roman" w:hAnsi="Calibri" w:cs="Times New Roman"/>
                <w:color w:val="000000"/>
                <w:lang w:eastAsia="en-GB"/>
              </w:rPr>
              <w:t>N(26)DS(28)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0.849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3A2EC3" w:rsidP="00716E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6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NH</w:t>
            </w:r>
          </w:p>
          <w:p w:rsidR="00AB30DA" w:rsidRPr="00E42DD6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  <w:t>[M+H-H</w:t>
            </w: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  <w:vertAlign w:val="sub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  <w:t>O]</w:t>
            </w: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  <w:vertAlign w:val="superscript"/>
              </w:rPr>
              <w:t>+</w:t>
            </w:r>
          </w:p>
          <w:p w:rsidR="00AB30DA" w:rsidRPr="00E42DD6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  <w:t>[M+H-FA-2H</w:t>
            </w: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  <w:vertAlign w:val="sub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</w:rPr>
              <w:t>O]</w:t>
            </w:r>
            <w:r>
              <w:rPr>
                <w:rFonts w:ascii="Calibri" w:hAnsi="Calibri"/>
                <w:b/>
                <w:bCs/>
                <w:color w:val="000000"/>
                <w:sz w:val="32"/>
                <w:szCs w:val="32"/>
                <w:vertAlign w:val="superscript"/>
              </w:rPr>
              <w:t>+</w:t>
            </w:r>
          </w:p>
          <w:p w:rsidR="00AB30DA" w:rsidRPr="00E42DD6" w:rsidRDefault="00AB30DA" w:rsidP="00B3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3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H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0.5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8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1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0.5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26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15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.61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4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H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.61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4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H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.61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0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3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.61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7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.62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7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.62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4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.64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9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.64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5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2C58FE" w:rsidRDefault="002C58FE" w:rsidP="002C58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4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4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6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7</w:t>
            </w:r>
          </w:p>
        </w:tc>
      </w:tr>
      <w:tr w:rsidR="00AB30DA" w:rsidRPr="00F646B7" w:rsidTr="00AB30DA">
        <w:trPr>
          <w:gridAfter w:val="1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.67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4</w:t>
            </w:r>
          </w:p>
        </w:tc>
      </w:tr>
      <w:tr w:rsidR="00AB30DA" w:rsidRPr="00F646B7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.67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.67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4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0.67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.70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.70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.70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H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.72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6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.72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H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.72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H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6.73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9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6.73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6.73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0.75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H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0.75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2C58FE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NP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.62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5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64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2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65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8.65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1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P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3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.67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6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.68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.68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6.68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P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4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8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70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1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.71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.71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4.71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8.73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0A5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8.73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.75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.75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.75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6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6.76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6.76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2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3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6.76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.78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0A53B2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.78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1E56A4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.78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2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P(2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.78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P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.7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9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.7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23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.7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P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.7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4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5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.79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.81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P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.81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8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P(2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.81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0" w:type="auto"/>
          </w:tcPr>
          <w:p w:rsidR="00AB30DA" w:rsidRDefault="00F258B7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4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NS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(24)S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61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1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2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2.61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S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63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2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63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3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63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2)S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63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1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6.63</w:t>
            </w:r>
            <w:r w:rsidR="00C2535E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2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4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4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2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4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6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0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.64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1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S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1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4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16451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8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3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2)S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4.66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38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1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7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2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7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71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8.67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17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0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3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.69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70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70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22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70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2)S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6.70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1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9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2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3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3)S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72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8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3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9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3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3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9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5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5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2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7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5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8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3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5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N(25)S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5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5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8.75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1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.77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6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.77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.77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4)S(2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2.77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S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.78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9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.78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23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.78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5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.78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5)S(2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.78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90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30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0.80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8)S(24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0.80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(26)S(26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0.802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086861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EOH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</w:t>
            </w:r>
            <w:r>
              <w:rPr>
                <w:b/>
                <w:sz w:val="28"/>
              </w:rPr>
              <w:t>-</w:t>
            </w:r>
            <w:r w:rsidRPr="00F646B7">
              <w:rPr>
                <w:b/>
                <w:sz w:val="28"/>
              </w:rPr>
              <w:t>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>
              <w:rPr>
                <w:b/>
                <w:sz w:val="28"/>
              </w:rPr>
              <w:t>[M+H</w:t>
            </w:r>
            <w:r w:rsidRPr="00F646B7">
              <w:rPr>
                <w:b/>
                <w:sz w:val="28"/>
              </w:rPr>
              <w:t>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0.94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FB24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5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28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0.948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1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.96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9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H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.96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29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.963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6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H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8.97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4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8.97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H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2.99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1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2.99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H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2.99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9E4FBF" w:rsidRDefault="009E4FBF" w:rsidP="009E4F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H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7.0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9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H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7.0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EOP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P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9.00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2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9.00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14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28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9.00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04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1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3.02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P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3.02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29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3.02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55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P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7.03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3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P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7.037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816B80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3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B30DA" w:rsidRDefault="00AB30DA" w:rsidP="00B17713">
            <w:pPr>
              <w:jc w:val="center"/>
              <w:rPr>
                <w:sz w:val="28"/>
              </w:rPr>
            </w:pP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F82DCE" w:rsidRDefault="00F82DCE" w:rsidP="00B17713">
            <w:pPr>
              <w:jc w:val="center"/>
              <w:rPr>
                <w:sz w:val="28"/>
              </w:rPr>
            </w:pPr>
          </w:p>
          <w:p w:rsidR="00AB30DA" w:rsidRDefault="00AB30DA" w:rsidP="00B17713">
            <w:pPr>
              <w:jc w:val="center"/>
              <w:rPr>
                <w:sz w:val="28"/>
              </w:rPr>
            </w:pPr>
            <w:r>
              <w:rPr>
                <w:sz w:val="28"/>
              </w:rPr>
              <w:t>EOS</w:t>
            </w:r>
          </w:p>
          <w:p w:rsidR="00AB30DA" w:rsidRPr="00F646B7" w:rsidRDefault="00AB30DA" w:rsidP="00B17713">
            <w:pPr>
              <w:jc w:val="center"/>
              <w:rPr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  <w:r w:rsidRPr="00F646B7">
              <w:rPr>
                <w:b/>
                <w:sz w:val="28"/>
              </w:rPr>
              <w:t>[M+H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F82DCE" w:rsidRDefault="00F82DCE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  <w:vertAlign w:val="superscript"/>
              </w:rPr>
            </w:pPr>
            <w:r w:rsidRPr="00F646B7">
              <w:rPr>
                <w:b/>
                <w:sz w:val="28"/>
              </w:rPr>
              <w:t>[M+H-FA-2H</w:t>
            </w:r>
            <w:r w:rsidRPr="00F646B7">
              <w:rPr>
                <w:b/>
                <w:sz w:val="28"/>
                <w:vertAlign w:val="subscript"/>
              </w:rPr>
              <w:t>2</w:t>
            </w:r>
            <w:r w:rsidRPr="00F646B7">
              <w:rPr>
                <w:b/>
                <w:sz w:val="28"/>
              </w:rPr>
              <w:t>O]</w:t>
            </w:r>
            <w:r w:rsidRPr="001F5249">
              <w:rPr>
                <w:b/>
                <w:sz w:val="28"/>
                <w:vertAlign w:val="superscript"/>
              </w:rPr>
              <w:t>+</w:t>
            </w:r>
          </w:p>
          <w:p w:rsidR="00AB30DA" w:rsidRPr="00F646B7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8"/>
              </w:rPr>
            </w:pP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E(18:2)O(30)S(18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2.964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4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9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S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6.97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8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29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6.979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30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.99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77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28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0.995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S(19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5.01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8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35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1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5.01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27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S(21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5.011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6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19</w:t>
            </w:r>
          </w:p>
        </w:tc>
      </w:tr>
      <w:tr w:rsidR="00AB30DA" w:rsidTr="00AB30DA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2)S(20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9.02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78</w:t>
            </w:r>
          </w:p>
        </w:tc>
      </w:tr>
      <w:tr w:rsidR="00AB30DA" w:rsidTr="00AB30D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</w:tcPr>
          <w:p w:rsidR="00AB30DA" w:rsidRDefault="00AB30DA" w:rsidP="00B1771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(18:2)O(30)S(22)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9.026</w:t>
            </w:r>
          </w:p>
        </w:tc>
        <w:tc>
          <w:tcPr>
            <w:tcW w:w="0" w:type="auto"/>
            <w:vAlign w:val="bottom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0" w:type="auto"/>
          </w:tcPr>
          <w:p w:rsidR="00AB30DA" w:rsidRDefault="00AB30DA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0" w:type="auto"/>
          </w:tcPr>
          <w:p w:rsidR="00AB30DA" w:rsidRDefault="009E4FBF" w:rsidP="00B177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5</w:t>
            </w:r>
          </w:p>
        </w:tc>
      </w:tr>
    </w:tbl>
    <w:p w:rsidR="00E42DD6" w:rsidRDefault="00E42DD6"/>
    <w:sectPr w:rsidR="00E42DD6" w:rsidSect="00E42DD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01D" w:rsidRDefault="00DE001D" w:rsidP="00D978A7">
      <w:pPr>
        <w:spacing w:after="0" w:line="240" w:lineRule="auto"/>
      </w:pPr>
      <w:r>
        <w:separator/>
      </w:r>
    </w:p>
  </w:endnote>
  <w:endnote w:type="continuationSeparator" w:id="0">
    <w:p w:rsidR="00DE001D" w:rsidRDefault="00DE001D" w:rsidP="00D97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2276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584" w:rsidRDefault="00FF05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2F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584" w:rsidRDefault="00FF05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01D" w:rsidRDefault="00DE001D" w:rsidP="00D978A7">
      <w:pPr>
        <w:spacing w:after="0" w:line="240" w:lineRule="auto"/>
      </w:pPr>
      <w:r>
        <w:separator/>
      </w:r>
    </w:p>
  </w:footnote>
  <w:footnote w:type="continuationSeparator" w:id="0">
    <w:p w:rsidR="00DE001D" w:rsidRDefault="00DE001D" w:rsidP="00D97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DD6"/>
    <w:rsid w:val="00070E75"/>
    <w:rsid w:val="00075631"/>
    <w:rsid w:val="00086861"/>
    <w:rsid w:val="000A06F2"/>
    <w:rsid w:val="000A53B2"/>
    <w:rsid w:val="000B4507"/>
    <w:rsid w:val="000E4703"/>
    <w:rsid w:val="00136443"/>
    <w:rsid w:val="00164510"/>
    <w:rsid w:val="00182355"/>
    <w:rsid w:val="001A6EA7"/>
    <w:rsid w:val="001E56A4"/>
    <w:rsid w:val="001F5249"/>
    <w:rsid w:val="00293666"/>
    <w:rsid w:val="002C58FE"/>
    <w:rsid w:val="003A2EC3"/>
    <w:rsid w:val="003A5413"/>
    <w:rsid w:val="003E5C6E"/>
    <w:rsid w:val="004231E6"/>
    <w:rsid w:val="00431D20"/>
    <w:rsid w:val="00454DA7"/>
    <w:rsid w:val="005415CA"/>
    <w:rsid w:val="00570F51"/>
    <w:rsid w:val="006030AD"/>
    <w:rsid w:val="0060560E"/>
    <w:rsid w:val="00665622"/>
    <w:rsid w:val="006C524C"/>
    <w:rsid w:val="006F33F6"/>
    <w:rsid w:val="00716C51"/>
    <w:rsid w:val="00716E14"/>
    <w:rsid w:val="007221F3"/>
    <w:rsid w:val="00742FAD"/>
    <w:rsid w:val="007B6E1D"/>
    <w:rsid w:val="007D685B"/>
    <w:rsid w:val="007E6EC0"/>
    <w:rsid w:val="00816B80"/>
    <w:rsid w:val="00840F44"/>
    <w:rsid w:val="009E4FBF"/>
    <w:rsid w:val="00A121BF"/>
    <w:rsid w:val="00A17C13"/>
    <w:rsid w:val="00A909C7"/>
    <w:rsid w:val="00AB30DA"/>
    <w:rsid w:val="00B17713"/>
    <w:rsid w:val="00B323DE"/>
    <w:rsid w:val="00B63201"/>
    <w:rsid w:val="00B77276"/>
    <w:rsid w:val="00C2535E"/>
    <w:rsid w:val="00C7211D"/>
    <w:rsid w:val="00D1155C"/>
    <w:rsid w:val="00D83B9E"/>
    <w:rsid w:val="00D92BA1"/>
    <w:rsid w:val="00D978A7"/>
    <w:rsid w:val="00DB07B7"/>
    <w:rsid w:val="00DC0949"/>
    <w:rsid w:val="00DE001D"/>
    <w:rsid w:val="00E42DD6"/>
    <w:rsid w:val="00EC4513"/>
    <w:rsid w:val="00F258B7"/>
    <w:rsid w:val="00F44E79"/>
    <w:rsid w:val="00F60E09"/>
    <w:rsid w:val="00F646B7"/>
    <w:rsid w:val="00F6565A"/>
    <w:rsid w:val="00F82DCE"/>
    <w:rsid w:val="00F844E2"/>
    <w:rsid w:val="00FB248A"/>
    <w:rsid w:val="00FB290D"/>
    <w:rsid w:val="00FF0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8A7"/>
  </w:style>
  <w:style w:type="paragraph" w:styleId="Footer">
    <w:name w:val="footer"/>
    <w:basedOn w:val="Normal"/>
    <w:link w:val="Foot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8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2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E42DD6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B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0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8A7"/>
  </w:style>
  <w:style w:type="paragraph" w:styleId="Footer">
    <w:name w:val="footer"/>
    <w:basedOn w:val="Normal"/>
    <w:link w:val="FooterChar"/>
    <w:uiPriority w:val="99"/>
    <w:unhideWhenUsed/>
    <w:rsid w:val="00D978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98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8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10</Words>
  <Characters>1146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3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Kendall</dc:creator>
  <cp:lastModifiedBy>Anna Nicolaou</cp:lastModifiedBy>
  <cp:revision>2</cp:revision>
  <dcterms:created xsi:type="dcterms:W3CDTF">2016-09-15T12:50:00Z</dcterms:created>
  <dcterms:modified xsi:type="dcterms:W3CDTF">2016-09-15T12:50:00Z</dcterms:modified>
</cp:coreProperties>
</file>